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E9" w:rsidRPr="00F27031" w:rsidRDefault="005609E9" w:rsidP="005609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Tabl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2</w:t>
      </w:r>
      <w:bookmarkStart w:id="0" w:name="_GoBack"/>
      <w:bookmarkEnd w:id="0"/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.2: multivariable regression analysis in children with vomiting and </w:t>
      </w:r>
      <w:proofErr w:type="spellStart"/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diarrhoea</w:t>
      </w:r>
      <w:proofErr w:type="spellEnd"/>
    </w:p>
    <w:tbl>
      <w:tblPr>
        <w:tblW w:w="5900" w:type="dxa"/>
        <w:tblBorders>
          <w:top w:val="single" w:sz="12" w:space="0" w:color="000000"/>
          <w:bottom w:val="single" w:sz="12" w:space="0" w:color="000000"/>
        </w:tblBorders>
        <w:tblLook w:val="0100" w:firstRow="0" w:lastRow="0" w:firstColumn="0" w:lastColumn="1" w:noHBand="0" w:noVBand="0"/>
      </w:tblPr>
      <w:tblGrid>
        <w:gridCol w:w="2145"/>
        <w:gridCol w:w="1774"/>
        <w:gridCol w:w="1981"/>
      </w:tblGrid>
      <w:tr w:rsidR="005609E9" w:rsidRPr="00F27031" w:rsidTr="003B1893">
        <w:tc>
          <w:tcPr>
            <w:tcW w:w="2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TERMINANTS</w:t>
            </w:r>
          </w:p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VISITS</w:t>
            </w:r>
          </w:p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=108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5609E9" w:rsidRPr="00F27031" w:rsidTr="003B1893">
        <w:tc>
          <w:tcPr>
            <w:tcW w:w="2145" w:type="dxa"/>
            <w:tcBorders>
              <w:top w:val="single" w:sz="8" w:space="0" w:color="auto"/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98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</w:tr>
      <w:tr w:rsidR="005609E9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 xml:space="preserve">Patient characteristics </w:t>
            </w:r>
          </w:p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=372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OR</w:t>
            </w:r>
          </w:p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(95% CI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/total (%)</w:t>
            </w:r>
          </w:p>
        </w:tc>
      </w:tr>
      <w:tr w:rsidR="005609E9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F3F3F3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F3F3F3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F3F3F3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5609E9" w:rsidRPr="00F27031" w:rsidTr="003B1893">
        <w:tc>
          <w:tcPr>
            <w:tcW w:w="2145" w:type="dxa"/>
            <w:tcBorders>
              <w:top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0-3m</w:t>
            </w:r>
          </w:p>
        </w:tc>
        <w:tc>
          <w:tcPr>
            <w:tcW w:w="1774" w:type="dxa"/>
            <w:tcBorders>
              <w:top w:val="nil"/>
            </w:tcBorders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54 (0.72-9.00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 (5.6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3-6m 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10 (0.70-6.31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 (12.0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6-12m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.03 (1.15-7.99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3 (30.6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1-5y 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61 (0.68-3.84)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 (40.7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&gt;5y (REF)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12 (11.1) 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 &lt;1y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9 (0.89-2.83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 (48.1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 &lt;3y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9 (0.47-3.51)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8 (81.5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 &lt;5y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32 (0.43-4.12)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6 (88.9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ender (male)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8 (0.63-1.87)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0 (55.5)</w:t>
            </w:r>
          </w:p>
        </w:tc>
      </w:tr>
      <w:tr w:rsidR="005609E9" w:rsidRPr="00F27031" w:rsidTr="003B1893">
        <w:tc>
          <w:tcPr>
            <w:tcW w:w="2145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5609E9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sease characteristics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arental concern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6 (0.65-3.30)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7 (89.8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uration of fever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6 (0.92-1.23)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continuous</w:t>
            </w:r>
            <w:proofErr w:type="spellEnd"/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ppaerance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9 (0.96-3.72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 (29.6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mperature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sym w:font="Symbol" w:char="F0B0"/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)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8 (0.91-1.78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continuous</w:t>
            </w:r>
            <w:proofErr w:type="spellEnd"/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achypnoea</w:t>
            </w:r>
            <w:proofErr w:type="spellEnd"/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5 (2.19-10.72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 (32.4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Tachycardia 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2 (0.20-1.38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 (11.1)</w:t>
            </w:r>
          </w:p>
        </w:tc>
      </w:tr>
      <w:tr w:rsidR="005609E9" w:rsidRPr="00F27031" w:rsidTr="003B1893">
        <w:tc>
          <w:tcPr>
            <w:tcW w:w="2145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rolonged cap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 refill time (peripheral)</w:t>
            </w:r>
          </w:p>
        </w:tc>
        <w:tc>
          <w:tcPr>
            <w:tcW w:w="1774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3 (0.36-1.94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 (15.7)</w:t>
            </w:r>
          </w:p>
        </w:tc>
      </w:tr>
      <w:tr w:rsidR="005609E9" w:rsidRPr="00F27031" w:rsidTr="003B1893">
        <w:tc>
          <w:tcPr>
            <w:tcW w:w="2145" w:type="dxa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igns of dehydration</w:t>
            </w:r>
          </w:p>
        </w:tc>
        <w:tc>
          <w:tcPr>
            <w:tcW w:w="1774" w:type="dxa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21 (1.08-4.52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609E9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agnostics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</w:tc>
      </w:tr>
      <w:tr w:rsidR="005609E9" w:rsidRPr="00F27031" w:rsidTr="003B1893">
        <w:tc>
          <w:tcPr>
            <w:tcW w:w="2145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P bedside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ln)</w:t>
            </w:r>
          </w:p>
        </w:tc>
        <w:tc>
          <w:tcPr>
            <w:tcW w:w="1774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 (0.99-1.02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continuous</w:t>
            </w:r>
            <w:proofErr w:type="spellEnd"/>
          </w:p>
        </w:tc>
      </w:tr>
      <w:tr w:rsidR="005609E9" w:rsidRPr="00F27031" w:rsidTr="003B1893">
        <w:tc>
          <w:tcPr>
            <w:tcW w:w="2145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5609E9" w:rsidRPr="00F27031" w:rsidRDefault="005609E9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:rsidR="005609E9" w:rsidRPr="00F27031" w:rsidRDefault="005609E9" w:rsidP="005609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F27031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nl-NL"/>
        </w:rPr>
        <w:t>*</w:t>
      </w: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significant determinants (p&lt;0.20)</w:t>
      </w:r>
    </w:p>
    <w:p w:rsidR="000D2853" w:rsidRPr="005609E9" w:rsidRDefault="000D2853" w:rsidP="005609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</w:p>
    <w:sectPr w:rsidR="000D2853" w:rsidRPr="00560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E9"/>
    <w:rsid w:val="000D2853"/>
    <w:rsid w:val="0056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09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09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H.F. Geurts</dc:creator>
  <cp:lastModifiedBy>D.H.F. Geurts</cp:lastModifiedBy>
  <cp:revision>1</cp:revision>
  <dcterms:created xsi:type="dcterms:W3CDTF">2017-05-24T08:45:00Z</dcterms:created>
  <dcterms:modified xsi:type="dcterms:W3CDTF">2017-05-24T08:47:00Z</dcterms:modified>
</cp:coreProperties>
</file>